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77777777" w:rsidR="00EC6291" w:rsidRPr="008F25A9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6/9/2021</w:t>
      </w:r>
    </w:p>
    <w:p w14:paraId="291292ED" w14:textId="6E35F12F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C867E7">
        <w:rPr>
          <w:rFonts w:asciiTheme="majorHAnsi" w:hAnsiTheme="majorHAnsi" w:cstheme="majorHAnsi"/>
          <w:b/>
          <w:sz w:val="22"/>
          <w:szCs w:val="22"/>
        </w:rPr>
        <w:t>Richard Perez-Perez</w:t>
      </w:r>
    </w:p>
    <w:p w14:paraId="489B664A" w14:textId="77777777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Pr="00B25FCD">
        <w:rPr>
          <w:rFonts w:asciiTheme="majorHAnsi" w:hAnsiTheme="majorHAnsi" w:cstheme="majorHAnsi"/>
          <w:b/>
          <w:sz w:val="22"/>
          <w:szCs w:val="22"/>
        </w:rPr>
        <w:t>Subcutaneous REGEN-COV Antibody Combination for Covid-19 Prevention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582A7FAB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E54835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1EDE2CF" w:rsidR="0008739E" w:rsidRPr="00C100C4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CAFF6B5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5A5CA8CC" w:rsidR="00D26C77" w:rsidRPr="00C100C4" w:rsidRDefault="00911289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BB4B4F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911289">
        <w:trPr>
          <w:trHeight w:val="188"/>
        </w:trPr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37FF73ED" w:rsidR="00D26C77" w:rsidRPr="00C100C4" w:rsidRDefault="00911289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C53F2B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D8634D3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806BB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rgUAsjNlLC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1289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92E4B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867E7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4</Words>
  <Characters>2479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2</cp:revision>
  <cp:lastPrinted>2019-11-15T18:47:00Z</cp:lastPrinted>
  <dcterms:created xsi:type="dcterms:W3CDTF">2021-06-09T19:17:00Z</dcterms:created>
  <dcterms:modified xsi:type="dcterms:W3CDTF">2021-06-09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